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0"/>
        <w:gridCol w:w="271"/>
        <w:gridCol w:w="1360"/>
        <w:gridCol w:w="559"/>
        <w:gridCol w:w="802"/>
        <w:gridCol w:w="1361"/>
        <w:gridCol w:w="1361"/>
        <w:gridCol w:w="1361"/>
      </w:tblGrid>
      <w:tr w:rsidR="00305F01" w:rsidRPr="00A15BDE" w14:paraId="2B567E7F" w14:textId="77777777" w:rsidTr="000D3DF0">
        <w:trPr>
          <w:trHeight w:val="98"/>
        </w:trPr>
        <w:tc>
          <w:tcPr>
            <w:tcW w:w="8505" w:type="dxa"/>
            <w:gridSpan w:val="8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6FB26EED" w14:textId="77777777" w:rsidR="00305F01" w:rsidRPr="00A15BDE" w:rsidRDefault="00305F01" w:rsidP="000D3DF0">
            <w:pPr>
              <w:tabs>
                <w:tab w:val="left" w:pos="2194"/>
              </w:tabs>
              <w:spacing w:line="360" w:lineRule="auto"/>
              <w:rPr>
                <w:b/>
              </w:rPr>
            </w:pPr>
            <w:r w:rsidRPr="00F87525">
              <w:rPr>
                <w:b/>
                <w:bCs/>
              </w:rPr>
              <w:t xml:space="preserve">Extended data Figure </w:t>
            </w:r>
            <w:r>
              <w:rPr>
                <w:b/>
                <w:bCs/>
              </w:rPr>
              <w:t>5</w:t>
            </w:r>
            <w:r w:rsidRPr="00F87525">
              <w:rPr>
                <w:b/>
                <w:bCs/>
              </w:rPr>
              <w:t>-</w:t>
            </w:r>
            <w:r>
              <w:rPr>
                <w:b/>
                <w:bCs/>
              </w:rPr>
              <w:t>2</w:t>
            </w:r>
            <w:r w:rsidRPr="00F87525">
              <w:rPr>
                <w:b/>
                <w:bCs/>
              </w:rPr>
              <w:t xml:space="preserve">. </w:t>
            </w:r>
            <w:r w:rsidRPr="00A15BDE">
              <w:rPr>
                <w:bCs/>
              </w:rPr>
              <w:t>Entropy values for the first vs. second image of a pair of images from same category</w:t>
            </w:r>
            <w:r w:rsidRPr="00A15BDE">
              <w:rPr>
                <w:b/>
              </w:rPr>
              <w:tab/>
            </w:r>
          </w:p>
        </w:tc>
      </w:tr>
      <w:tr w:rsidR="00305F01" w:rsidRPr="00A15BDE" w14:paraId="14E27615" w14:textId="77777777" w:rsidTr="000D3DF0">
        <w:trPr>
          <w:trHeight w:val="98"/>
        </w:trPr>
        <w:tc>
          <w:tcPr>
            <w:tcW w:w="8505" w:type="dxa"/>
            <w:gridSpan w:val="8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14:paraId="303FA67A" w14:textId="77777777" w:rsidR="00305F01" w:rsidRPr="00A15BDE" w:rsidRDefault="00305F01" w:rsidP="000D3DF0">
            <w:pPr>
              <w:spacing w:line="360" w:lineRule="auto"/>
            </w:pPr>
            <w:r w:rsidRPr="00A15BDE">
              <w:t>Linear mixed model fit by REML. t-tests use Satterthwaite's method (normal distribution, effect coding): entropy ~ group*pair + (1|subjects)</w:t>
            </w:r>
          </w:p>
        </w:tc>
      </w:tr>
      <w:tr w:rsidR="00305F01" w:rsidRPr="00A15BDE" w14:paraId="0891346C" w14:textId="77777777" w:rsidTr="000D3DF0">
        <w:trPr>
          <w:gridAfter w:val="4"/>
          <w:wAfter w:w="4885" w:type="dxa"/>
          <w:trHeight w:val="97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4ED8BC59" w14:textId="77777777" w:rsidR="00305F01" w:rsidRPr="00A15BDE" w:rsidRDefault="00305F01" w:rsidP="000D3DF0">
            <w:pPr>
              <w:spacing w:line="360" w:lineRule="auto"/>
              <w:ind w:left="-130"/>
            </w:pPr>
          </w:p>
        </w:tc>
        <w:tc>
          <w:tcPr>
            <w:tcW w:w="21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BBE8F6D" w14:textId="77777777" w:rsidR="00305F01" w:rsidRPr="00A15BDE" w:rsidRDefault="00305F01" w:rsidP="000D3DF0">
            <w:pPr>
              <w:spacing w:line="360" w:lineRule="auto"/>
              <w:ind w:left="-130"/>
            </w:pPr>
            <w:r w:rsidRPr="00A15BDE">
              <w:t xml:space="preserve"> </w:t>
            </w:r>
          </w:p>
        </w:tc>
      </w:tr>
      <w:tr w:rsidR="00305F01" w:rsidRPr="00A15BDE" w14:paraId="0C0C0259" w14:textId="77777777" w:rsidTr="000D3DF0">
        <w:trPr>
          <w:trHeight w:val="97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94D565" w14:textId="77777777" w:rsidR="00305F01" w:rsidRPr="00A15BDE" w:rsidRDefault="00305F01" w:rsidP="000D3DF0">
            <w:pPr>
              <w:tabs>
                <w:tab w:val="left" w:pos="1169"/>
              </w:tabs>
              <w:spacing w:line="360" w:lineRule="auto"/>
            </w:pPr>
          </w:p>
        </w:tc>
        <w:tc>
          <w:tcPr>
            <w:tcW w:w="680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79CB6C70" w14:textId="77777777" w:rsidR="00305F01" w:rsidRPr="00A15BDE" w:rsidRDefault="00305F01" w:rsidP="000D3DF0">
            <w:pPr>
              <w:tabs>
                <w:tab w:val="left" w:pos="1169"/>
              </w:tabs>
              <w:spacing w:line="360" w:lineRule="auto"/>
            </w:pPr>
            <w:r w:rsidRPr="00A15BDE">
              <w:tab/>
            </w:r>
          </w:p>
        </w:tc>
      </w:tr>
      <w:tr w:rsidR="00305F01" w:rsidRPr="00A15BDE" w14:paraId="056EB8E2" w14:textId="77777777" w:rsidTr="000D3DF0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C2B4F9" w14:textId="77777777" w:rsidR="00305F01" w:rsidRPr="00A15BDE" w:rsidRDefault="00305F01" w:rsidP="000D3DF0">
            <w:pPr>
              <w:spacing w:line="360" w:lineRule="auto"/>
            </w:pPr>
          </w:p>
        </w:tc>
        <w:tc>
          <w:tcPr>
            <w:tcW w:w="136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FA5877B" w14:textId="77777777" w:rsidR="00305F01" w:rsidRPr="00A15BDE" w:rsidRDefault="00305F01" w:rsidP="000D3DF0">
            <w:pPr>
              <w:spacing w:line="360" w:lineRule="auto"/>
            </w:pPr>
            <w:r w:rsidRPr="00A15BDE">
              <w:t>Estimate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C4B370D" w14:textId="77777777" w:rsidR="00305F01" w:rsidRPr="00A15BDE" w:rsidRDefault="00305F01" w:rsidP="000D3DF0">
            <w:pPr>
              <w:spacing w:line="360" w:lineRule="auto"/>
            </w:pPr>
            <w:r w:rsidRPr="00A15BDE">
              <w:t>SE</w:t>
            </w:r>
          </w:p>
        </w:tc>
        <w:tc>
          <w:tcPr>
            <w:tcW w:w="136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C8BBE7E" w14:textId="77777777" w:rsidR="00305F01" w:rsidRPr="00A15BDE" w:rsidRDefault="00305F01" w:rsidP="000D3DF0">
            <w:pPr>
              <w:spacing w:line="360" w:lineRule="auto"/>
            </w:pPr>
            <w:r w:rsidRPr="00A15BDE">
              <w:t>df</w:t>
            </w:r>
          </w:p>
        </w:tc>
        <w:tc>
          <w:tcPr>
            <w:tcW w:w="136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817E0A1" w14:textId="77777777" w:rsidR="00305F01" w:rsidRPr="00A15BDE" w:rsidRDefault="00305F01" w:rsidP="000D3DF0">
            <w:pPr>
              <w:spacing w:line="360" w:lineRule="auto"/>
            </w:pPr>
            <w:r w:rsidRPr="00A15BDE">
              <w:t>t-stat</w:t>
            </w:r>
          </w:p>
        </w:tc>
        <w:tc>
          <w:tcPr>
            <w:tcW w:w="136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711802A" w14:textId="77777777" w:rsidR="00305F01" w:rsidRPr="00A15BDE" w:rsidRDefault="00305F01" w:rsidP="000D3DF0">
            <w:pPr>
              <w:spacing w:line="360" w:lineRule="auto"/>
            </w:pPr>
            <w:r w:rsidRPr="00A15BDE">
              <w:t>p-value</w:t>
            </w:r>
          </w:p>
        </w:tc>
      </w:tr>
      <w:tr w:rsidR="00305F01" w:rsidRPr="00A15BDE" w14:paraId="66A682E5" w14:textId="77777777" w:rsidTr="000D3DF0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B75F9E" w14:textId="77777777" w:rsidR="00305F01" w:rsidRPr="00A15BDE" w:rsidRDefault="00305F01" w:rsidP="000D3DF0">
            <w:pPr>
              <w:spacing w:line="360" w:lineRule="auto"/>
            </w:pPr>
            <w:r w:rsidRPr="00A15BDE">
              <w:t xml:space="preserve">Intercept </w:t>
            </w:r>
          </w:p>
        </w:tc>
        <w:tc>
          <w:tcPr>
            <w:tcW w:w="136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CDBD5A4" w14:textId="77777777" w:rsidR="00305F01" w:rsidRPr="00A15BDE" w:rsidRDefault="00305F01" w:rsidP="000D3DF0">
            <w:pPr>
              <w:spacing w:line="360" w:lineRule="auto"/>
            </w:pPr>
            <w:r w:rsidRPr="00A15BDE">
              <w:t>3.3</w:t>
            </w:r>
          </w:p>
        </w:tc>
        <w:tc>
          <w:tcPr>
            <w:tcW w:w="1361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89FB29F" w14:textId="77777777" w:rsidR="00305F01" w:rsidRPr="00A15BDE" w:rsidRDefault="00305F01" w:rsidP="000D3DF0">
            <w:pPr>
              <w:spacing w:line="360" w:lineRule="auto"/>
            </w:pPr>
            <w:r w:rsidRPr="00A15BDE">
              <w:t>0.06</w:t>
            </w:r>
          </w:p>
        </w:tc>
        <w:tc>
          <w:tcPr>
            <w:tcW w:w="136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1944085" w14:textId="77777777" w:rsidR="00305F01" w:rsidRPr="00A15BDE" w:rsidRDefault="00305F01" w:rsidP="000D3DF0">
            <w:pPr>
              <w:spacing w:line="360" w:lineRule="auto"/>
            </w:pPr>
            <w:r w:rsidRPr="00A15BDE">
              <w:t>37.9</w:t>
            </w:r>
          </w:p>
        </w:tc>
        <w:tc>
          <w:tcPr>
            <w:tcW w:w="136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F7C2873" w14:textId="77777777" w:rsidR="00305F01" w:rsidRPr="00A15BDE" w:rsidRDefault="00305F01" w:rsidP="000D3DF0">
            <w:pPr>
              <w:spacing w:line="360" w:lineRule="auto"/>
            </w:pPr>
            <w:r w:rsidRPr="00A15BDE">
              <w:t>53.5</w:t>
            </w:r>
          </w:p>
        </w:tc>
        <w:tc>
          <w:tcPr>
            <w:tcW w:w="136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928A09D" w14:textId="77777777" w:rsidR="00305F01" w:rsidRPr="00A15BDE" w:rsidRDefault="00305F01" w:rsidP="000D3DF0">
            <w:pPr>
              <w:spacing w:line="360" w:lineRule="auto"/>
            </w:pPr>
            <w:r w:rsidRPr="00A15BDE">
              <w:t>&lt; 2*10</w:t>
            </w:r>
            <w:r w:rsidRPr="00A15BDE">
              <w:rPr>
                <w:vertAlign w:val="superscript"/>
              </w:rPr>
              <w:t>-16</w:t>
            </w:r>
          </w:p>
        </w:tc>
      </w:tr>
      <w:tr w:rsidR="00305F01" w:rsidRPr="00A15BDE" w14:paraId="3E91F07D" w14:textId="77777777" w:rsidTr="000D3DF0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F87F8F" w14:textId="77777777" w:rsidR="00305F01" w:rsidRPr="00A15BDE" w:rsidRDefault="00305F01" w:rsidP="000D3DF0">
            <w:pPr>
              <w:spacing w:line="360" w:lineRule="auto"/>
            </w:pPr>
            <w:r w:rsidRPr="00A15BDE">
              <w:t>C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044247CD" w14:textId="77777777" w:rsidR="00305F01" w:rsidRPr="00A15BDE" w:rsidRDefault="00305F01" w:rsidP="000D3DF0">
            <w:pPr>
              <w:spacing w:line="360" w:lineRule="auto"/>
            </w:pPr>
            <w:r w:rsidRPr="00A15BDE">
              <w:t>0.69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C93572" w14:textId="77777777" w:rsidR="00305F01" w:rsidRPr="00A15BDE" w:rsidRDefault="00305F01" w:rsidP="000D3DF0">
            <w:pPr>
              <w:spacing w:line="360" w:lineRule="auto"/>
            </w:pPr>
            <w:r w:rsidRPr="00A15BDE">
              <w:t>0.1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B145C8A" w14:textId="77777777" w:rsidR="00305F01" w:rsidRPr="00A15BDE" w:rsidRDefault="00305F01" w:rsidP="000D3DF0">
            <w:pPr>
              <w:spacing w:line="360" w:lineRule="auto"/>
            </w:pPr>
            <w:r w:rsidRPr="00A15BDE">
              <w:t>37.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72ED301" w14:textId="77777777" w:rsidR="00305F01" w:rsidRPr="00A15BDE" w:rsidRDefault="00305F01" w:rsidP="000D3DF0">
            <w:pPr>
              <w:spacing w:line="360" w:lineRule="auto"/>
            </w:pPr>
            <w:r w:rsidRPr="00A15BDE">
              <w:t>6.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A61A208" w14:textId="77777777" w:rsidR="00305F01" w:rsidRPr="00A15BDE" w:rsidRDefault="00305F01" w:rsidP="000D3DF0">
            <w:pPr>
              <w:spacing w:line="360" w:lineRule="auto"/>
            </w:pPr>
            <w:r w:rsidRPr="00A15BDE">
              <w:t>1.5 *10</w:t>
            </w:r>
            <w:r w:rsidRPr="00A15BDE">
              <w:rPr>
                <w:vertAlign w:val="superscript"/>
              </w:rPr>
              <w:t>-7</w:t>
            </w:r>
          </w:p>
        </w:tc>
      </w:tr>
      <w:tr w:rsidR="00305F01" w:rsidRPr="00A15BDE" w14:paraId="1D33B373" w14:textId="77777777" w:rsidTr="000D3DF0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C3AE3E" w14:textId="77777777" w:rsidR="00305F01" w:rsidRPr="00A15BDE" w:rsidRDefault="00305F01" w:rsidP="000D3DF0">
            <w:pPr>
              <w:spacing w:line="360" w:lineRule="auto"/>
            </w:pPr>
            <w:r w:rsidRPr="00A15BDE">
              <w:t>D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110081A1" w14:textId="77777777" w:rsidR="00305F01" w:rsidRPr="00A15BDE" w:rsidRDefault="00305F01" w:rsidP="000D3DF0">
            <w:pPr>
              <w:spacing w:line="360" w:lineRule="auto"/>
            </w:pPr>
            <w:r w:rsidRPr="00A15BDE">
              <w:t>-0.48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79AFC4" w14:textId="77777777" w:rsidR="00305F01" w:rsidRPr="00A15BDE" w:rsidRDefault="00305F01" w:rsidP="000D3DF0">
            <w:pPr>
              <w:spacing w:line="360" w:lineRule="auto"/>
            </w:pPr>
            <w:r w:rsidRPr="00A15BDE">
              <w:t>0.1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658C778" w14:textId="77777777" w:rsidR="00305F01" w:rsidRPr="00A15BDE" w:rsidRDefault="00305F01" w:rsidP="000D3DF0">
            <w:pPr>
              <w:spacing w:line="360" w:lineRule="auto"/>
            </w:pPr>
            <w:r w:rsidRPr="00A15BDE">
              <w:t>37.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6E93B8E" w14:textId="77777777" w:rsidR="00305F01" w:rsidRPr="00A15BDE" w:rsidRDefault="00305F01" w:rsidP="000D3DF0">
            <w:pPr>
              <w:spacing w:line="360" w:lineRule="auto"/>
            </w:pPr>
            <w:r w:rsidRPr="00A15BDE">
              <w:t>-4.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C9EA52D" w14:textId="77777777" w:rsidR="00305F01" w:rsidRPr="00A15BDE" w:rsidRDefault="00305F01" w:rsidP="000D3DF0">
            <w:pPr>
              <w:spacing w:line="360" w:lineRule="auto"/>
            </w:pPr>
            <w:r w:rsidRPr="00A15BDE">
              <w:t>1 *10</w:t>
            </w:r>
            <w:r w:rsidRPr="00A15BDE">
              <w:rPr>
                <w:vertAlign w:val="superscript"/>
              </w:rPr>
              <w:t>-3</w:t>
            </w:r>
          </w:p>
        </w:tc>
      </w:tr>
      <w:tr w:rsidR="00305F01" w:rsidRPr="00A15BDE" w14:paraId="481DF721" w14:textId="77777777" w:rsidTr="000D3DF0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77FF3E" w14:textId="77777777" w:rsidR="00305F01" w:rsidRPr="00A15BDE" w:rsidRDefault="00305F01" w:rsidP="000D3DF0">
            <w:pPr>
              <w:spacing w:line="360" w:lineRule="auto"/>
            </w:pPr>
            <w:r w:rsidRPr="00A15BDE">
              <w:t>N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0D87DDC5" w14:textId="77777777" w:rsidR="00305F01" w:rsidRPr="00A15BDE" w:rsidRDefault="00305F01" w:rsidP="000D3DF0">
            <w:pPr>
              <w:spacing w:line="360" w:lineRule="auto"/>
            </w:pPr>
            <w:r w:rsidRPr="00A15BDE">
              <w:t>0.83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5385CA" w14:textId="77777777" w:rsidR="00305F01" w:rsidRPr="00A15BDE" w:rsidRDefault="00305F01" w:rsidP="000D3DF0">
            <w:pPr>
              <w:spacing w:line="360" w:lineRule="auto"/>
            </w:pPr>
            <w:r w:rsidRPr="00A15BDE">
              <w:t>0.1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0F406B34" w14:textId="77777777" w:rsidR="00305F01" w:rsidRPr="00A15BDE" w:rsidRDefault="00305F01" w:rsidP="000D3DF0">
            <w:pPr>
              <w:spacing w:line="360" w:lineRule="auto"/>
            </w:pPr>
            <w:r w:rsidRPr="00A15BDE">
              <w:t>37.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55D750B" w14:textId="77777777" w:rsidR="00305F01" w:rsidRPr="00A15BDE" w:rsidRDefault="00305F01" w:rsidP="000D3DF0">
            <w:pPr>
              <w:spacing w:line="360" w:lineRule="auto"/>
            </w:pPr>
            <w:r w:rsidRPr="00A15BDE">
              <w:t>7.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D6007F4" w14:textId="77777777" w:rsidR="00305F01" w:rsidRPr="00A15BDE" w:rsidRDefault="00305F01" w:rsidP="000D3DF0">
            <w:pPr>
              <w:spacing w:line="360" w:lineRule="auto"/>
            </w:pPr>
            <w:r w:rsidRPr="00A15BDE">
              <w:t>3.1 *10</w:t>
            </w:r>
            <w:r w:rsidRPr="00A15BDE">
              <w:rPr>
                <w:vertAlign w:val="superscript"/>
              </w:rPr>
              <w:t>-9</w:t>
            </w:r>
          </w:p>
        </w:tc>
      </w:tr>
      <w:tr w:rsidR="00305F01" w:rsidRPr="00A15BDE" w14:paraId="66FF21E0" w14:textId="77777777" w:rsidTr="000D3DF0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9E7E83" w14:textId="77777777" w:rsidR="00305F01" w:rsidRPr="00A15BDE" w:rsidRDefault="00305F01" w:rsidP="000D3DF0">
            <w:pPr>
              <w:spacing w:line="360" w:lineRule="auto"/>
            </w:pPr>
            <w:r w:rsidRPr="00A15BDE">
              <w:t>Pair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1B68330C" w14:textId="77777777" w:rsidR="00305F01" w:rsidRPr="00A15BDE" w:rsidRDefault="00305F01" w:rsidP="000D3DF0">
            <w:pPr>
              <w:spacing w:line="360" w:lineRule="auto"/>
            </w:pPr>
            <w:r w:rsidRPr="00A15BDE">
              <w:t>0.02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7B0378" w14:textId="77777777" w:rsidR="00305F01" w:rsidRPr="00A15BDE" w:rsidRDefault="00305F01" w:rsidP="000D3DF0">
            <w:pPr>
              <w:spacing w:line="360" w:lineRule="auto"/>
            </w:pPr>
            <w:r w:rsidRPr="00A15BDE">
              <w:t>0.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1540B73D" w14:textId="77777777" w:rsidR="00305F01" w:rsidRPr="00A15BDE" w:rsidRDefault="00305F01" w:rsidP="000D3DF0">
            <w:pPr>
              <w:spacing w:line="360" w:lineRule="auto"/>
            </w:pPr>
            <w:r w:rsidRPr="00A15BDE">
              <w:t>3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EC24BD1" w14:textId="77777777" w:rsidR="00305F01" w:rsidRPr="00A15BDE" w:rsidRDefault="00305F01" w:rsidP="000D3DF0">
            <w:pPr>
              <w:spacing w:line="360" w:lineRule="auto"/>
            </w:pPr>
            <w:r w:rsidRPr="00A15BDE">
              <w:t>0.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EE374A8" w14:textId="77777777" w:rsidR="00305F01" w:rsidRPr="00A15BDE" w:rsidRDefault="00305F01" w:rsidP="000D3DF0">
            <w:pPr>
              <w:spacing w:line="360" w:lineRule="auto"/>
            </w:pPr>
            <w:r w:rsidRPr="00A15BDE">
              <w:t>0.36</w:t>
            </w:r>
          </w:p>
        </w:tc>
      </w:tr>
      <w:tr w:rsidR="00305F01" w:rsidRPr="00A15BDE" w14:paraId="7089BDC3" w14:textId="77777777" w:rsidTr="000D3DF0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C38E33" w14:textId="77777777" w:rsidR="00305F01" w:rsidRPr="00A15BDE" w:rsidRDefault="00305F01" w:rsidP="000D3DF0">
            <w:pPr>
              <w:spacing w:line="360" w:lineRule="auto"/>
            </w:pPr>
            <w:proofErr w:type="gramStart"/>
            <w:r w:rsidRPr="00A15BDE">
              <w:t>CC:pair</w:t>
            </w:r>
            <w:proofErr w:type="gramEnd"/>
            <w:r w:rsidRPr="00A15BDE"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3D333616" w14:textId="77777777" w:rsidR="00305F01" w:rsidRPr="00A15BDE" w:rsidRDefault="00305F01" w:rsidP="000D3DF0">
            <w:pPr>
              <w:spacing w:line="360" w:lineRule="auto"/>
            </w:pPr>
            <w:r w:rsidRPr="00A15BDE">
              <w:t>-0.007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AEB19F" w14:textId="77777777" w:rsidR="00305F01" w:rsidRPr="00A15BDE" w:rsidRDefault="00305F01" w:rsidP="000D3DF0">
            <w:pPr>
              <w:spacing w:line="360" w:lineRule="auto"/>
            </w:pPr>
            <w:r w:rsidRPr="00A15BDE">
              <w:t>0.0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78E11379" w14:textId="77777777" w:rsidR="00305F01" w:rsidRPr="00A15BDE" w:rsidRDefault="00305F01" w:rsidP="000D3DF0">
            <w:pPr>
              <w:spacing w:line="360" w:lineRule="auto"/>
            </w:pPr>
            <w:r w:rsidRPr="00A15BDE">
              <w:t>3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DB50CC1" w14:textId="77777777" w:rsidR="00305F01" w:rsidRPr="00A15BDE" w:rsidRDefault="00305F01" w:rsidP="000D3DF0">
            <w:pPr>
              <w:spacing w:line="360" w:lineRule="auto"/>
            </w:pPr>
            <w:r w:rsidRPr="00A15BDE">
              <w:t>-0.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5B7356F" w14:textId="77777777" w:rsidR="00305F01" w:rsidRPr="00A15BDE" w:rsidRDefault="00305F01" w:rsidP="000D3DF0">
            <w:pPr>
              <w:spacing w:line="360" w:lineRule="auto"/>
            </w:pPr>
            <w:r w:rsidRPr="00A15BDE">
              <w:t>0.85</w:t>
            </w:r>
          </w:p>
        </w:tc>
      </w:tr>
      <w:tr w:rsidR="00305F01" w:rsidRPr="00A15BDE" w14:paraId="55876C6B" w14:textId="77777777" w:rsidTr="000D3DF0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41C4E4" w14:textId="77777777" w:rsidR="00305F01" w:rsidRPr="00A15BDE" w:rsidRDefault="00305F01" w:rsidP="000D3DF0">
            <w:pPr>
              <w:spacing w:line="360" w:lineRule="auto"/>
            </w:pPr>
            <w:proofErr w:type="gramStart"/>
            <w:r w:rsidRPr="00A15BDE">
              <w:t>DC:pair</w:t>
            </w:r>
            <w:proofErr w:type="gramEnd"/>
            <w:r w:rsidRPr="00A15BDE"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492B6420" w14:textId="77777777" w:rsidR="00305F01" w:rsidRPr="00A15BDE" w:rsidRDefault="00305F01" w:rsidP="000D3DF0">
            <w:pPr>
              <w:spacing w:line="360" w:lineRule="auto"/>
            </w:pPr>
            <w:r w:rsidRPr="00A15BDE">
              <w:t>0.015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ACFEDC" w14:textId="77777777" w:rsidR="00305F01" w:rsidRPr="00A15BDE" w:rsidRDefault="00305F01" w:rsidP="000D3DF0">
            <w:pPr>
              <w:spacing w:line="360" w:lineRule="auto"/>
            </w:pPr>
            <w:r w:rsidRPr="00A15BDE">
              <w:t>0.0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7BA1298" w14:textId="77777777" w:rsidR="00305F01" w:rsidRPr="00A15BDE" w:rsidRDefault="00305F01" w:rsidP="000D3DF0">
            <w:pPr>
              <w:spacing w:line="360" w:lineRule="auto"/>
            </w:pPr>
            <w:r w:rsidRPr="00A15BDE">
              <w:t>3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8680E70" w14:textId="77777777" w:rsidR="00305F01" w:rsidRPr="00A15BDE" w:rsidRDefault="00305F01" w:rsidP="000D3DF0">
            <w:pPr>
              <w:spacing w:line="360" w:lineRule="auto"/>
            </w:pPr>
            <w:r w:rsidRPr="00A15BDE">
              <w:t>0.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AFEA186" w14:textId="77777777" w:rsidR="00305F01" w:rsidRPr="00A15BDE" w:rsidRDefault="00305F01" w:rsidP="000D3DF0">
            <w:pPr>
              <w:spacing w:line="360" w:lineRule="auto"/>
            </w:pPr>
            <w:r w:rsidRPr="00A15BDE">
              <w:t>0.68</w:t>
            </w:r>
          </w:p>
        </w:tc>
      </w:tr>
      <w:tr w:rsidR="00305F01" w:rsidRPr="00A15BDE" w14:paraId="3C7BE523" w14:textId="77777777" w:rsidTr="000D3DF0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571D70" w14:textId="77777777" w:rsidR="00305F01" w:rsidRPr="00A15BDE" w:rsidRDefault="00305F01" w:rsidP="000D3DF0">
            <w:pPr>
              <w:spacing w:line="360" w:lineRule="auto"/>
            </w:pPr>
            <w:proofErr w:type="gramStart"/>
            <w:r w:rsidRPr="00A15BDE">
              <w:t>NC:pair</w:t>
            </w:r>
            <w:proofErr w:type="gramEnd"/>
            <w:r w:rsidRPr="00A15BDE"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74111FFC" w14:textId="77777777" w:rsidR="00305F01" w:rsidRPr="00A15BDE" w:rsidRDefault="00305F01" w:rsidP="000D3DF0">
            <w:pPr>
              <w:spacing w:line="360" w:lineRule="auto"/>
            </w:pPr>
            <w:r w:rsidRPr="00A15BDE">
              <w:t>-0.023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04FFA1" w14:textId="77777777" w:rsidR="00305F01" w:rsidRPr="00A15BDE" w:rsidRDefault="00305F01" w:rsidP="000D3DF0">
            <w:pPr>
              <w:spacing w:line="360" w:lineRule="auto"/>
            </w:pPr>
            <w:r w:rsidRPr="00A15BDE">
              <w:t>0.0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6ACFB1B5" w14:textId="77777777" w:rsidR="00305F01" w:rsidRPr="00A15BDE" w:rsidRDefault="00305F01" w:rsidP="000D3DF0">
            <w:pPr>
              <w:spacing w:line="360" w:lineRule="auto"/>
            </w:pPr>
            <w:r w:rsidRPr="00A15BDE">
              <w:t>3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CE14E03" w14:textId="77777777" w:rsidR="00305F01" w:rsidRPr="00A15BDE" w:rsidRDefault="00305F01" w:rsidP="000D3DF0">
            <w:pPr>
              <w:spacing w:line="360" w:lineRule="auto"/>
            </w:pPr>
            <w:r w:rsidRPr="00A15BDE">
              <w:t>-0.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A7A9A3D" w14:textId="77777777" w:rsidR="00305F01" w:rsidRPr="00A15BDE" w:rsidRDefault="00305F01" w:rsidP="000D3DF0">
            <w:pPr>
              <w:spacing w:line="360" w:lineRule="auto"/>
            </w:pPr>
            <w:r w:rsidRPr="00A15BDE">
              <w:t>0.51</w:t>
            </w:r>
          </w:p>
        </w:tc>
      </w:tr>
      <w:tr w:rsidR="00305F01" w:rsidRPr="00A15BDE" w14:paraId="49DF7E33" w14:textId="77777777" w:rsidTr="000D3DF0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12346C" w14:textId="77777777" w:rsidR="00305F01" w:rsidRPr="00A15BDE" w:rsidRDefault="00305F01" w:rsidP="000D3DF0">
            <w:pPr>
              <w:spacing w:line="360" w:lineRule="auto"/>
            </w:pPr>
          </w:p>
        </w:tc>
        <w:tc>
          <w:tcPr>
            <w:tcW w:w="680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6D7202BA" w14:textId="77777777" w:rsidR="00305F01" w:rsidRPr="00A15BDE" w:rsidRDefault="00305F01" w:rsidP="000D3DF0">
            <w:pPr>
              <w:spacing w:line="360" w:lineRule="auto"/>
            </w:pPr>
          </w:p>
        </w:tc>
      </w:tr>
      <w:tr w:rsidR="00305F01" w:rsidRPr="00A15BDE" w14:paraId="2E730BBE" w14:textId="77777777" w:rsidTr="000D3DF0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F94245" w14:textId="77777777" w:rsidR="00305F01" w:rsidRPr="00A15BDE" w:rsidRDefault="00305F01" w:rsidP="000D3DF0">
            <w:pPr>
              <w:spacing w:line="360" w:lineRule="auto"/>
            </w:pPr>
          </w:p>
        </w:tc>
        <w:tc>
          <w:tcPr>
            <w:tcW w:w="680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7E701F70" w14:textId="77777777" w:rsidR="00305F01" w:rsidRPr="00A15BDE" w:rsidRDefault="00305F01" w:rsidP="000D3DF0">
            <w:pPr>
              <w:spacing w:line="360" w:lineRule="auto"/>
            </w:pPr>
            <w:r w:rsidRPr="00A15BDE">
              <w:t>Random effects:</w:t>
            </w:r>
          </w:p>
        </w:tc>
      </w:tr>
      <w:tr w:rsidR="00305F01" w:rsidRPr="00A15BDE" w14:paraId="0500E96C" w14:textId="77777777" w:rsidTr="000D3DF0"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963BD6" w14:textId="77777777" w:rsidR="00305F01" w:rsidRPr="00A15BDE" w:rsidRDefault="00305F01" w:rsidP="000D3DF0">
            <w:pPr>
              <w:spacing w:line="360" w:lineRule="auto"/>
            </w:pPr>
            <w:r w:rsidRPr="00A15BDE">
              <w:t>Intercep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14:paraId="348242FB" w14:textId="77777777" w:rsidR="00305F01" w:rsidRPr="00A15BDE" w:rsidRDefault="00305F01" w:rsidP="000D3DF0">
            <w:pPr>
              <w:spacing w:line="360" w:lineRule="auto"/>
            </w:pPr>
            <w:r w:rsidRPr="00A15BDE">
              <w:t>0.37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50608B" w14:textId="77777777" w:rsidR="00305F01" w:rsidRPr="00A15BDE" w:rsidRDefault="00305F01" w:rsidP="000D3DF0">
            <w:pPr>
              <w:spacing w:line="360" w:lineRule="auto"/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1A94614E" w14:textId="77777777" w:rsidR="00305F01" w:rsidRPr="00A15BDE" w:rsidRDefault="00305F01" w:rsidP="000D3DF0">
            <w:pPr>
              <w:spacing w:line="360" w:lineRule="auto"/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965B8A3" w14:textId="77777777" w:rsidR="00305F01" w:rsidRPr="00A15BDE" w:rsidRDefault="00305F01" w:rsidP="000D3DF0">
            <w:pPr>
              <w:spacing w:line="360" w:lineRule="auto"/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E69341B" w14:textId="77777777" w:rsidR="00305F01" w:rsidRPr="00A15BDE" w:rsidRDefault="00305F01" w:rsidP="000D3DF0">
            <w:pPr>
              <w:spacing w:line="360" w:lineRule="auto"/>
            </w:pPr>
          </w:p>
        </w:tc>
      </w:tr>
    </w:tbl>
    <w:p w14:paraId="7C35E011" w14:textId="77777777" w:rsidR="007C2F85" w:rsidRDefault="00305F01"/>
    <w:sectPr w:rsidR="007C2F85" w:rsidSect="008D1BC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F01"/>
    <w:rsid w:val="002C1BFF"/>
    <w:rsid w:val="00305F01"/>
    <w:rsid w:val="008D1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A41C20E"/>
  <w15:chartTrackingRefBased/>
  <w15:docId w15:val="{853E33D3-C733-CE4E-A038-EC9D1956A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5F01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5F01"/>
    <w:rPr>
      <w:rFonts w:ascii="Times" w:eastAsia="Times New Roman" w:hAnsi="Times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Ossandon</dc:creator>
  <cp:keywords/>
  <dc:description/>
  <cp:lastModifiedBy>Jose Ossandon</cp:lastModifiedBy>
  <cp:revision>1</cp:revision>
  <dcterms:created xsi:type="dcterms:W3CDTF">2022-06-06T15:47:00Z</dcterms:created>
  <dcterms:modified xsi:type="dcterms:W3CDTF">2022-06-06T15:47:00Z</dcterms:modified>
</cp:coreProperties>
</file>